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16"/>
          <w:szCs w:val="16"/>
        </w:rPr>
        <w:t xml:space="preserve">Supp Table 2.  </w:t>
      </w:r>
      <w:r>
        <w:rPr>
          <w:b/>
          <w:sz w:val="16"/>
          <w:szCs w:val="16"/>
        </w:rPr>
        <w:t>Panel of genes showing periodicity of expression with DRAK2 in cell cycle progression in Hela cells</w:t>
      </w:r>
    </w:p>
    <w:p>
      <w:pPr>
        <w:pStyle w:val="Normal"/>
        <w:spacing w:lineRule="auto" w:line="360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Gene Symbol</w:t>
        <w:tab/>
        <w:t>Descriptor</w:t>
        <w:tab/>
        <w:tab/>
        <w:tab/>
        <w:tab/>
        <w:tab/>
        <w:tab/>
        <w:tab/>
        <w:t>IMAGE Clone ID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TRIM59 </w:t>
        <w:tab/>
        <w:tab/>
        <w:t xml:space="preserve">Tripartite motif-containing 59   </w:t>
        <w:tab/>
        <w:tab/>
        <w:tab/>
        <w:tab/>
        <w:tab/>
        <w:t xml:space="preserve">Clone=IMAGE:303099 </w:t>
      </w:r>
    </w:p>
    <w:p>
      <w:pPr>
        <w:pStyle w:val="Normal"/>
        <w:spacing w:lineRule="auto" w:line="360"/>
        <w:ind w:left="720" w:firstLine="720"/>
        <w:rPr>
          <w:sz w:val="15"/>
          <w:szCs w:val="15"/>
        </w:rPr>
      </w:pPr>
      <w:r>
        <w:rPr>
          <w:sz w:val="15"/>
          <w:szCs w:val="15"/>
        </w:rPr>
        <w:t xml:space="preserve">Similar to chromosome 15 open reading frame 16; cezanne 2   </w:t>
        <w:tab/>
        <w:tab/>
        <w:t>Clone=IMAGE:278243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KNTC2 </w:t>
        <w:tab/>
        <w:tab/>
        <w:t xml:space="preserve">Kinetochore associated 2   </w:t>
        <w:tab/>
        <w:tab/>
        <w:tab/>
        <w:tab/>
        <w:tab/>
        <w:t xml:space="preserve">Clone=IMAGE:345787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HAN11 </w:t>
        <w:tab/>
        <w:tab/>
        <w:t xml:space="preserve">WD-repeat protein   </w:t>
        <w:tab/>
        <w:tab/>
        <w:tab/>
        <w:tab/>
        <w:tab/>
        <w:tab/>
        <w:t xml:space="preserve">Clone=IMAGE;1343768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 xml:space="preserve">SV2B  </w:t>
        <w:tab/>
        <w:tab/>
        <w:t xml:space="preserve">Synaptic vesicle glycoprotein 2B   </w:t>
        <w:tab/>
        <w:tab/>
        <w:tab/>
        <w:tab/>
        <w:tab/>
        <w:t xml:space="preserve">Clone=IMAGE:40893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KIF11  </w:t>
        <w:tab/>
        <w:tab/>
        <w:t xml:space="preserve">Kinesin family member 11   </w:t>
        <w:tab/>
        <w:tab/>
        <w:tab/>
        <w:tab/>
        <w:tab/>
        <w:t xml:space="preserve">Clone=IMAGE:825606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DKFZp762E1312  </w:t>
        <w:tab/>
        <w:t xml:space="preserve">(Hypothetical protein DKFZp762E1312 )  </w:t>
        <w:tab/>
        <w:tab/>
        <w:tab/>
        <w:tab/>
        <w:t xml:space="preserve">Clone=IMAGE:66406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CCNF </w:t>
        <w:tab/>
        <w:tab/>
        <w:t xml:space="preserve">Cyclin F   </w:t>
        <w:tab/>
        <w:tab/>
        <w:tab/>
        <w:tab/>
        <w:tab/>
        <w:tab/>
        <w:tab/>
        <w:t xml:space="preserve">Clone=IMAGE:455128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>CKAP2 </w:t>
        <w:tab/>
        <w:tab/>
        <w:t xml:space="preserve">Cytoskeleton associated protein 2   </w:t>
        <w:tab/>
        <w:tab/>
        <w:tab/>
        <w:tab/>
        <w:tab/>
        <w:t xml:space="preserve">Clone=IMAGE:71902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>KIAA1712 </w:t>
        <w:tab/>
        <w:t xml:space="preserve">KIAA1712   </w:t>
        <w:tab/>
        <w:tab/>
        <w:tab/>
        <w:tab/>
        <w:tab/>
        <w:tab/>
        <w:tab/>
        <w:t xml:space="preserve">Clone=IMAGE:203268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CDCA8 </w:t>
        <w:tab/>
        <w:tab/>
        <w:t xml:space="preserve">Cell division cycle associated 8   </w:t>
        <w:tab/>
        <w:tab/>
        <w:tab/>
        <w:tab/>
        <w:tab/>
        <w:t xml:space="preserve">Clone=IMAGE:292936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ESPL1  </w:t>
        <w:tab/>
        <w:tab/>
        <w:t xml:space="preserve">Extra spindle poles like 1 (S. cerevisiae)   </w:t>
        <w:tab/>
        <w:tab/>
        <w:tab/>
        <w:tab/>
        <w:t xml:space="preserve">Clone=IMAGE:1416055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KIF23</w:t>
        <w:tab/>
        <w:tab/>
        <w:t xml:space="preserve">Kinesin family member 23   </w:t>
        <w:tab/>
        <w:tab/>
        <w:tab/>
        <w:tab/>
        <w:tab/>
        <w:t>Clone=IMAGE:788256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TRIP </w:t>
        <w:tab/>
        <w:tab/>
        <w:t xml:space="preserve">TRAF interacting protein   </w:t>
        <w:tab/>
        <w:tab/>
        <w:tab/>
        <w:tab/>
        <w:tab/>
        <w:t xml:space="preserve">Clone=IMAGE:625584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TUBB </w:t>
        <w:tab/>
        <w:tab/>
        <w:t xml:space="preserve">Tubulin, beta polypeptide   </w:t>
        <w:tab/>
        <w:tab/>
        <w:tab/>
        <w:tab/>
        <w:tab/>
        <w:t>Clone=IMAGE:191603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GLI </w:t>
        <w:tab/>
        <w:tab/>
        <w:t xml:space="preserve">Glioma-associated oncogene homolog (zinc finger protein)   </w:t>
        <w:tab/>
        <w:tab/>
        <w:t xml:space="preserve">Clone=IMAGE:2030843 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 xml:space="preserve">FLJ22624  </w:t>
        <w:tab/>
        <w:tab/>
        <w:t xml:space="preserve">FLJ22624 protein   </w:t>
        <w:tab/>
        <w:tab/>
        <w:tab/>
        <w:tab/>
        <w:tab/>
        <w:tab/>
        <w:t xml:space="preserve">Clone=IMAGE:824753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>C14orf106 </w:t>
        <w:tab/>
        <w:tab/>
        <w:t>Chromosome 14 open reading frame 106  </w:t>
        <w:tab/>
        <w:tab/>
        <w:tab/>
        <w:tab/>
        <w:t>Clone=IMAGE:726588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GAS2L3 </w:t>
        <w:tab/>
        <w:tab/>
        <w:t xml:space="preserve">Growth arrest-specific 2 like 3   </w:t>
        <w:tab/>
        <w:tab/>
        <w:tab/>
        <w:tab/>
        <w:tab/>
        <w:t xml:space="preserve">Clone=IMAGE:194656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ARL6IP2  </w:t>
        <w:tab/>
        <w:tab/>
        <w:t xml:space="preserve">ADP-ribosylation factor-like 6 interacting protein 2   </w:t>
        <w:tab/>
        <w:tab/>
        <w:tab/>
        <w:t xml:space="preserve">Clone=IMAGE:220395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 xml:space="preserve">G2 T56726 </w:t>
        <w:tab/>
        <w:t xml:space="preserve">(T56726)   </w:t>
        <w:tab/>
        <w:tab/>
        <w:tab/>
        <w:tab/>
        <w:tab/>
        <w:tab/>
        <w:tab/>
        <w:t xml:space="preserve">Clone=IMAGE:67092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MUC1 </w:t>
        <w:tab/>
        <w:tab/>
        <w:t>Mucin 1, transmembrane  </w:t>
        <w:tab/>
        <w:tab/>
        <w:tab/>
        <w:tab/>
        <w:tab/>
        <w:t xml:space="preserve">Clone=IMAGE:840687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RNF141 </w:t>
        <w:tab/>
        <w:tab/>
        <w:t xml:space="preserve">Ring finger protein 141   </w:t>
        <w:tab/>
        <w:tab/>
        <w:tab/>
        <w:tab/>
        <w:tab/>
        <w:t xml:space="preserve">Clone=IMAGE:299609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MKI67  </w:t>
        <w:tab/>
        <w:tab/>
        <w:t xml:space="preserve">Antigen identified by monoclonal antibody Ki-67   </w:t>
        <w:tab/>
        <w:tab/>
        <w:tab/>
        <w:t xml:space="preserve">Clone=IMAGE:510228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KIFC1</w:t>
        <w:tab/>
        <w:tab/>
        <w:t xml:space="preserve">Kinesin family member C1   </w:t>
        <w:tab/>
        <w:tab/>
        <w:tab/>
        <w:tab/>
        <w:tab/>
        <w:t xml:space="preserve">Clone=IMAGE:292933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>KLF6</w:t>
        <w:tab/>
        <w:tab/>
        <w:t xml:space="preserve">Kruppel-like factor 6   </w:t>
        <w:tab/>
        <w:tab/>
        <w:tab/>
        <w:tab/>
        <w:tab/>
        <w:tab/>
        <w:t xml:space="preserve">Clone=IMAGE:510381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BMP2</w:t>
        <w:tab/>
        <w:tab/>
        <w:t xml:space="preserve">Bone morphogenetic protein 2   </w:t>
        <w:tab/>
        <w:tab/>
        <w:tab/>
        <w:tab/>
        <w:tab/>
        <w:t xml:space="preserve">Clone=IMAGE:843398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ZMYM1 </w:t>
        <w:tab/>
        <w:tab/>
        <w:t xml:space="preserve">Zinc finger, MYM domain containing 1   </w:t>
        <w:tab/>
        <w:tab/>
        <w:tab/>
        <w:tab/>
        <w:t xml:space="preserve">Clone=IMAGE:325150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C15orf20 </w:t>
        <w:tab/>
        <w:tab/>
        <w:t xml:space="preserve">Chromosome 15 open reading frame 20   </w:t>
        <w:tab/>
        <w:tab/>
        <w:tab/>
        <w:tab/>
        <w:t xml:space="preserve">Clone=IMAGE:810209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KBTBD2 </w:t>
        <w:tab/>
        <w:tab/>
        <w:t xml:space="preserve">Kelch repeat and BTB (POZ) domain containing 2   </w:t>
        <w:tab/>
        <w:tab/>
        <w:tab/>
        <w:t xml:space="preserve">Clone=IMAGE:243727 </w:t>
      </w:r>
    </w:p>
    <w:p>
      <w:pPr>
        <w:pStyle w:val="Normal"/>
        <w:spacing w:lineRule="auto" w:line="360"/>
        <w:ind w:left="720" w:firstLine="720"/>
        <w:rPr/>
      </w:pPr>
      <w:r>
        <w:rPr>
          <w:sz w:val="15"/>
          <w:szCs w:val="15"/>
        </w:rPr>
        <w:t>S phase ESTs, Weakly similar to PC4259 ferritin associated protein</w:t>
        <w:tab/>
        <w:tab/>
        <w:t xml:space="preserve">Clone=IMAGE:229560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DKFZp762E1312  </w:t>
        <w:tab/>
        <w:t xml:space="preserve">(Hypothetical protein DKFZp762E1312)  </w:t>
        <w:tab/>
        <w:tab/>
        <w:tab/>
        <w:tab/>
        <w:t xml:space="preserve">Clone=IMAGE:1540236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>CALM2</w:t>
        <w:tab/>
        <w:tab/>
        <w:t xml:space="preserve">Calmodulin 2 (phosphorylase kinase, delta)   </w:t>
        <w:tab/>
        <w:tab/>
        <w:tab/>
        <w:tab/>
        <w:t xml:space="preserve">Clone=IMAGE:347740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C9orf100 </w:t>
        <w:tab/>
        <w:tab/>
        <w:t xml:space="preserve">Chromosome 9 open reading frame 100   </w:t>
        <w:tab/>
        <w:tab/>
        <w:tab/>
        <w:tab/>
        <w:t xml:space="preserve">Clone=IMAGE:769944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 xml:space="preserve">MGC57827, </w:t>
        <w:tab/>
        <w:t xml:space="preserve">Similar to RIKEN cDNA 2700049P18 gene  </w:t>
        <w:tab/>
        <w:tab/>
        <w:tab/>
        <w:tab/>
        <w:t xml:space="preserve">Clone=IMAGE:131316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C9orf100  </w:t>
        <w:tab/>
        <w:tab/>
        <w:t xml:space="preserve">Chromosome 9 open reading frame 100   </w:t>
        <w:tab/>
        <w:tab/>
        <w:tab/>
        <w:tab/>
        <w:t xml:space="preserve">Clone=IMAGE:723930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 xml:space="preserve">ARHGAP19  </w:t>
        <w:tab/>
        <w:t xml:space="preserve">Rho GTPase activating protein 19   </w:t>
        <w:tab/>
        <w:tab/>
        <w:tab/>
        <w:tab/>
        <w:tab/>
        <w:t xml:space="preserve">Clone=IMAGE:773373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IQGAP3  </w:t>
        <w:tab/>
        <w:tab/>
        <w:t xml:space="preserve">IQ motif containing GTPase activating protein 3   </w:t>
        <w:tab/>
        <w:tab/>
        <w:tab/>
        <w:t xml:space="preserve">Clone=IMAGE:1862628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AURKB  </w:t>
        <w:tab/>
        <w:tab/>
        <w:t xml:space="preserve">Aurora kinase B   </w:t>
        <w:tab/>
        <w:tab/>
        <w:tab/>
        <w:tab/>
        <w:tab/>
        <w:tab/>
        <w:t xml:space="preserve">Clone=IMAGE:245986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>H2AFX </w:t>
        <w:tab/>
        <w:tab/>
        <w:t>H2A histone family, member X  </w:t>
        <w:tab/>
        <w:tab/>
        <w:tab/>
        <w:tab/>
        <w:tab/>
        <w:t xml:space="preserve">Clone=IMAGE:256664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TOP2A  </w:t>
        <w:tab/>
        <w:tab/>
        <w:t>Topoisomerase (DNA) II alpha 170kDa</w:t>
        <w:tab/>
        <w:tab/>
        <w:tab/>
        <w:tab/>
        <w:t xml:space="preserve">Clone=IMAGE:301388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 xml:space="preserve">CFLAR  </w:t>
        <w:tab/>
        <w:tab/>
        <w:t xml:space="preserve">CASP8 and FADD-like apoptosis regulator   </w:t>
        <w:tab/>
        <w:tab/>
        <w:tab/>
        <w:tab/>
        <w:t xml:space="preserve">Clone=IMAGE:813714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HMGB2  </w:t>
        <w:tab/>
        <w:tab/>
        <w:t xml:space="preserve">High-mobility group box 2   </w:t>
        <w:tab/>
        <w:tab/>
        <w:tab/>
        <w:tab/>
        <w:tab/>
        <w:t xml:space="preserve">Clone=IMAGE:363103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FZR1  </w:t>
        <w:tab/>
        <w:tab/>
        <w:t xml:space="preserve">Fizzy/cell division cycle 20 related 1 (Drosophila)   </w:t>
        <w:tab/>
        <w:tab/>
        <w:tab/>
        <w:t xml:space="preserve">Clone=IMAGE:1056214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MPHOSPH1  </w:t>
        <w:tab/>
        <w:t xml:space="preserve">M-phase phosphoprotein 1   </w:t>
        <w:tab/>
        <w:tab/>
        <w:tab/>
        <w:tab/>
        <w:tab/>
        <w:t xml:space="preserve">Clone=IMAGE:292964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>CFLAR</w:t>
        <w:tab/>
        <w:tab/>
        <w:t xml:space="preserve">CASP8 and FADD-like apoptosis regulator   </w:t>
        <w:tab/>
        <w:tab/>
        <w:tab/>
        <w:tab/>
        <w:t xml:space="preserve">Clone=IMAGE:309776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CDKN1B  </w:t>
        <w:tab/>
        <w:t xml:space="preserve">                  Cyclin-dependent kinase inhibitor 1B (p27, Kip1)   </w:t>
        <w:tab/>
        <w:tab/>
        <w:tab/>
        <w:t xml:space="preserve">Clone=IMAGE:854668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NUSAP1  </w:t>
        <w:tab/>
        <w:tab/>
        <w:t xml:space="preserve">Nucleolar and spindle associated protein 1   </w:t>
        <w:tab/>
        <w:tab/>
        <w:tab/>
        <w:tab/>
        <w:t xml:space="preserve">Clone=IMAGE:951241 </w:t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CCNA2  </w:t>
        <w:tab/>
        <w:tab/>
        <w:t xml:space="preserve">Cyclin A2   </w:t>
        <w:tab/>
        <w:tab/>
        <w:tab/>
        <w:tab/>
        <w:tab/>
        <w:tab/>
        <w:t xml:space="preserve">Clone=IMAGE:950690 </w:t>
      </w:r>
    </w:p>
    <w:p>
      <w:pPr>
        <w:pStyle w:val="Normal"/>
        <w:spacing w:lineRule="auto" w:line="360"/>
        <w:rPr/>
      </w:pPr>
      <w:r>
        <w:rPr>
          <w:sz w:val="15"/>
          <w:szCs w:val="15"/>
        </w:rPr>
        <w:t>WSB1 </w:t>
        <w:tab/>
        <w:tab/>
        <w:t xml:space="preserve">WD repeat and SOCS box-containing 1   </w:t>
        <w:tab/>
        <w:tab/>
        <w:tab/>
        <w:tab/>
        <w:t>Clone=IMAGE:246661</w:t>
      </w:r>
      <w:r>
        <w:rPr>
          <w:sz w:val="20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5:05:00Z</dcterms:created>
  <dc:creator> glen doherty</dc:creator>
  <dc:description/>
  <cp:keywords/>
  <dc:language>en-US</dc:language>
  <cp:lastModifiedBy>John O'Dowd</cp:lastModifiedBy>
  <cp:lastPrinted>2005-05-12T16:04:00Z</cp:lastPrinted>
  <dcterms:modified xsi:type="dcterms:W3CDTF">2009-05-05T15:06:00Z</dcterms:modified>
  <cp:revision>3</cp:revision>
  <dc:subject/>
  <dc:title>STK17B</dc:title>
</cp:coreProperties>
</file>